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AFB5" w14:textId="6EB6D33B" w:rsidR="000C0AF8" w:rsidRPr="00316BB5" w:rsidRDefault="006D63BE" w:rsidP="000C0AF8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RUG USE STIGMA SCALE (DUSS)</w:t>
      </w:r>
    </w:p>
    <w:p w14:paraId="745CEC6F" w14:textId="339AD271" w:rsidR="000C0AF8" w:rsidRPr="00316BB5" w:rsidRDefault="000C0AF8" w:rsidP="000C0AF8">
      <w:pPr>
        <w:rPr>
          <w:rFonts w:ascii="Arial" w:hAnsi="Arial" w:cs="Arial"/>
        </w:rPr>
      </w:pPr>
      <w:r w:rsidRPr="00316BB5">
        <w:rPr>
          <w:rFonts w:ascii="Arial" w:hAnsi="Arial" w:cs="Arial"/>
          <w:u w:val="single"/>
        </w:rPr>
        <w:t>Instructions:</w:t>
      </w:r>
      <w:r w:rsidRPr="00316BB5">
        <w:rPr>
          <w:rFonts w:ascii="Arial" w:hAnsi="Arial" w:cs="Arial"/>
        </w:rPr>
        <w:t xml:space="preserve"> </w:t>
      </w:r>
      <w:r w:rsidR="00F124E5">
        <w:rPr>
          <w:rFonts w:ascii="Arial" w:hAnsi="Arial" w:cs="Arial"/>
        </w:rPr>
        <w:t>For each item below, p</w:t>
      </w:r>
      <w:r w:rsidRPr="00316BB5">
        <w:rPr>
          <w:rFonts w:ascii="Arial" w:hAnsi="Arial" w:cs="Arial"/>
        </w:rPr>
        <w:t>lease check (</w:t>
      </w:r>
      <w:proofErr w:type="gramStart"/>
      <w:r w:rsidRPr="00316BB5">
        <w:rPr>
          <w:rFonts w:ascii="Segoe UI Symbol" w:hAnsi="Segoe UI Symbol" w:cs="Segoe UI Symbol"/>
        </w:rPr>
        <w:t>✓</w:t>
      </w:r>
      <w:r w:rsidRPr="00316BB5">
        <w:rPr>
          <w:rFonts w:ascii="Arial" w:hAnsi="Arial" w:cs="Arial"/>
        </w:rPr>
        <w:t xml:space="preserve"> )</w:t>
      </w:r>
      <w:proofErr w:type="gramEnd"/>
      <w:r w:rsidRPr="00316BB5">
        <w:rPr>
          <w:rFonts w:ascii="Arial" w:hAnsi="Arial" w:cs="Arial"/>
        </w:rPr>
        <w:t xml:space="preserve"> the box that best answers how much you agree</w:t>
      </w:r>
      <w:r w:rsidR="00316BB5" w:rsidRPr="00316BB5">
        <w:rPr>
          <w:rFonts w:ascii="Arial" w:hAnsi="Arial" w:cs="Arial"/>
        </w:rPr>
        <w:t xml:space="preserve"> with </w:t>
      </w:r>
      <w:r w:rsidR="00F124E5">
        <w:rPr>
          <w:rFonts w:ascii="Arial" w:hAnsi="Arial" w:cs="Arial"/>
        </w:rPr>
        <w:t>the</w:t>
      </w:r>
      <w:r w:rsidR="00316BB5" w:rsidRPr="00316BB5">
        <w:rPr>
          <w:rFonts w:ascii="Arial" w:hAnsi="Arial" w:cs="Arial"/>
        </w:rPr>
        <w:t xml:space="preserve"> statement.</w:t>
      </w:r>
    </w:p>
    <w:tbl>
      <w:tblPr>
        <w:tblStyle w:val="TableGrid"/>
        <w:tblW w:w="9340" w:type="dxa"/>
        <w:tblLayout w:type="fixed"/>
        <w:tblLook w:val="04A0" w:firstRow="1" w:lastRow="0" w:firstColumn="1" w:lastColumn="0" w:noHBand="0" w:noVBand="1"/>
      </w:tblPr>
      <w:tblGrid>
        <w:gridCol w:w="3775"/>
        <w:gridCol w:w="1170"/>
        <w:gridCol w:w="1170"/>
        <w:gridCol w:w="1174"/>
        <w:gridCol w:w="1025"/>
        <w:gridCol w:w="1026"/>
      </w:tblGrid>
      <w:tr w:rsidR="000C0AF8" w:rsidRPr="00316BB5" w14:paraId="3ADDA9F6" w14:textId="77777777" w:rsidTr="00316BB5">
        <w:trPr>
          <w:trHeight w:val="494"/>
        </w:trPr>
        <w:tc>
          <w:tcPr>
            <w:tcW w:w="3775" w:type="dxa"/>
          </w:tcPr>
          <w:p w14:paraId="5DD97485" w14:textId="77777777" w:rsidR="000C0AF8" w:rsidRPr="00316BB5" w:rsidRDefault="000C0AF8" w:rsidP="000C0AF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14:paraId="5672355C" w14:textId="68DD89EC" w:rsidR="00F124E5" w:rsidRDefault="00F124E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  <w:p w14:paraId="7A57FAB0" w14:textId="7675F3C5" w:rsidR="000C0AF8" w:rsidRPr="00F124E5" w:rsidRDefault="00316BB5" w:rsidP="00F124E5">
            <w:pPr>
              <w:spacing w:line="240" w:lineRule="auto"/>
              <w:rPr>
                <w:rFonts w:ascii="Arial" w:hAnsi="Arial" w:cs="Arial"/>
              </w:rPr>
            </w:pPr>
            <w:r w:rsidRPr="00316BB5">
              <w:rPr>
                <w:rFonts w:ascii="Arial" w:hAnsi="Arial" w:cs="Arial"/>
              </w:rPr>
              <w:t xml:space="preserve">Strongly disagree </w:t>
            </w:r>
          </w:p>
        </w:tc>
        <w:tc>
          <w:tcPr>
            <w:tcW w:w="1170" w:type="dxa"/>
          </w:tcPr>
          <w:p w14:paraId="19EC9EA5" w14:textId="5AC80757" w:rsidR="00F124E5" w:rsidRDefault="00F124E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  <w:p w14:paraId="1C39331E" w14:textId="0AEF506A" w:rsidR="000C0AF8" w:rsidRPr="00F124E5" w:rsidRDefault="00316BB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BB5">
              <w:rPr>
                <w:rFonts w:ascii="Arial" w:hAnsi="Arial" w:cs="Arial"/>
              </w:rPr>
              <w:t xml:space="preserve">Disagree </w:t>
            </w:r>
          </w:p>
        </w:tc>
        <w:tc>
          <w:tcPr>
            <w:tcW w:w="1174" w:type="dxa"/>
          </w:tcPr>
          <w:p w14:paraId="45534280" w14:textId="31058595" w:rsidR="00F124E5" w:rsidRDefault="00F124E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  <w:p w14:paraId="596ABF11" w14:textId="3D7ED236" w:rsidR="00316BB5" w:rsidRPr="00F124E5" w:rsidRDefault="00316BB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BB5">
              <w:rPr>
                <w:rFonts w:ascii="Arial" w:hAnsi="Arial" w:cs="Arial"/>
              </w:rPr>
              <w:t>Neither agree nor disagree</w:t>
            </w:r>
          </w:p>
        </w:tc>
        <w:tc>
          <w:tcPr>
            <w:tcW w:w="1025" w:type="dxa"/>
          </w:tcPr>
          <w:p w14:paraId="508BE97E" w14:textId="4D2CBE5E" w:rsidR="00F124E5" w:rsidRDefault="00F124E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  <w:p w14:paraId="6F30DFB7" w14:textId="0A574201" w:rsidR="00316BB5" w:rsidRPr="00F124E5" w:rsidRDefault="00316BB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BB5">
              <w:rPr>
                <w:rFonts w:ascii="Arial" w:hAnsi="Arial" w:cs="Arial"/>
              </w:rPr>
              <w:t>Agree</w:t>
            </w:r>
          </w:p>
        </w:tc>
        <w:tc>
          <w:tcPr>
            <w:tcW w:w="1026" w:type="dxa"/>
          </w:tcPr>
          <w:p w14:paraId="405C9207" w14:textId="1A3A6245" w:rsidR="00F124E5" w:rsidRDefault="00F124E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  <w:p w14:paraId="410368F1" w14:textId="32FA1DF8" w:rsidR="000C0AF8" w:rsidRPr="00F124E5" w:rsidRDefault="00316BB5" w:rsidP="00F124E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16BB5">
              <w:rPr>
                <w:rFonts w:ascii="Arial" w:hAnsi="Arial" w:cs="Arial"/>
              </w:rPr>
              <w:t xml:space="preserve">Strongly agree </w:t>
            </w:r>
          </w:p>
        </w:tc>
      </w:tr>
      <w:tr w:rsidR="000C0AF8" w:rsidRPr="00316BB5" w14:paraId="2952A31C" w14:textId="77777777" w:rsidTr="00316BB5">
        <w:trPr>
          <w:trHeight w:val="494"/>
        </w:trPr>
        <w:tc>
          <w:tcPr>
            <w:tcW w:w="3775" w:type="dxa"/>
            <w:hideMark/>
          </w:tcPr>
          <w:p w14:paraId="075363FD" w14:textId="2C9CBFF0" w:rsidR="000C0AF8" w:rsidRPr="00316BB5" w:rsidRDefault="000C0AF8" w:rsidP="000C0AF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have been treated disrespectfully by healthcare workers because of my drug use</w:t>
            </w:r>
          </w:p>
        </w:tc>
        <w:tc>
          <w:tcPr>
            <w:tcW w:w="1170" w:type="dxa"/>
            <w:vAlign w:val="center"/>
          </w:tcPr>
          <w:p w14:paraId="252F8CD2" w14:textId="1197F21A" w:rsidR="000C0AF8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2C3A18B3" w14:textId="45EC5F04" w:rsidR="000C0AF8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4BD25EA6" w14:textId="48ABBB56" w:rsidR="000C0AF8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6085D50D" w14:textId="67C9FE32" w:rsidR="000C0AF8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094B5042" w14:textId="54F1B6D7" w:rsidR="000C0AF8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475DC37B" w14:textId="77777777" w:rsidTr="00316BB5">
        <w:trPr>
          <w:trHeight w:val="494"/>
        </w:trPr>
        <w:tc>
          <w:tcPr>
            <w:tcW w:w="3775" w:type="dxa"/>
            <w:hideMark/>
          </w:tcPr>
          <w:p w14:paraId="69E4344E" w14:textId="17668B26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do not feel welcome in medical care settings</w:t>
            </w:r>
          </w:p>
        </w:tc>
        <w:tc>
          <w:tcPr>
            <w:tcW w:w="1170" w:type="dxa"/>
            <w:vAlign w:val="center"/>
          </w:tcPr>
          <w:p w14:paraId="72B77C42" w14:textId="1F3759A7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0426EDB6" w14:textId="2977145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647A0ACC" w14:textId="58532730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38FD3057" w14:textId="09134C62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64345996" w14:textId="44660D50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7445170F" w14:textId="77777777" w:rsidTr="00316BB5">
        <w:trPr>
          <w:trHeight w:val="494"/>
        </w:trPr>
        <w:tc>
          <w:tcPr>
            <w:tcW w:w="3775" w:type="dxa"/>
            <w:hideMark/>
          </w:tcPr>
          <w:p w14:paraId="18252C2E" w14:textId="52CBD02C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have been observed more closely than other patients in medical care settings because of my drug use</w:t>
            </w:r>
          </w:p>
        </w:tc>
        <w:tc>
          <w:tcPr>
            <w:tcW w:w="1170" w:type="dxa"/>
            <w:vAlign w:val="center"/>
          </w:tcPr>
          <w:p w14:paraId="651C93CF" w14:textId="1A199B5E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145F67C2" w14:textId="636A2ECD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2B1C451C" w14:textId="7B925D8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76940F85" w14:textId="391A722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2924650B" w14:textId="469972D2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226B613A" w14:textId="77777777" w:rsidTr="00316BB5">
        <w:trPr>
          <w:trHeight w:val="494"/>
        </w:trPr>
        <w:tc>
          <w:tcPr>
            <w:tcW w:w="3775" w:type="dxa"/>
            <w:hideMark/>
          </w:tcPr>
          <w:p w14:paraId="19927FE8" w14:textId="6BEE1228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have been ignored by healthcare workers once they learn or suspect that I use drugs</w:t>
            </w:r>
          </w:p>
        </w:tc>
        <w:tc>
          <w:tcPr>
            <w:tcW w:w="1170" w:type="dxa"/>
            <w:vAlign w:val="center"/>
          </w:tcPr>
          <w:p w14:paraId="244198A9" w14:textId="07D6AE6C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038A59C6" w14:textId="51EE075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6DA2B441" w14:textId="339BEDCB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15EA0BB7" w14:textId="7FFE5B2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4ED026C0" w14:textId="5BFB381D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6CF74F7A" w14:textId="77777777" w:rsidTr="00316BB5">
        <w:trPr>
          <w:trHeight w:val="494"/>
        </w:trPr>
        <w:tc>
          <w:tcPr>
            <w:tcW w:w="3775" w:type="dxa"/>
            <w:hideMark/>
          </w:tcPr>
          <w:p w14:paraId="0C7DC0DF" w14:textId="47D01FE6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People who are known or suspected to use drugs are "red flagged" in the healthcare system</w:t>
            </w:r>
          </w:p>
        </w:tc>
        <w:tc>
          <w:tcPr>
            <w:tcW w:w="1170" w:type="dxa"/>
            <w:vAlign w:val="center"/>
          </w:tcPr>
          <w:p w14:paraId="4F5CD379" w14:textId="4FA487AD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3729A618" w14:textId="75F5DB3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53D5B817" w14:textId="73E72E2F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49042E3C" w14:textId="06E3A84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406E9282" w14:textId="66BA7DBC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6A80BE42" w14:textId="77777777" w:rsidTr="00316BB5">
        <w:trPr>
          <w:trHeight w:val="494"/>
        </w:trPr>
        <w:tc>
          <w:tcPr>
            <w:tcW w:w="3775" w:type="dxa"/>
            <w:hideMark/>
          </w:tcPr>
          <w:p w14:paraId="746BB079" w14:textId="34295DDB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am treated like a criminal in medical care settings because I use drugs</w:t>
            </w:r>
          </w:p>
        </w:tc>
        <w:tc>
          <w:tcPr>
            <w:tcW w:w="1170" w:type="dxa"/>
            <w:vAlign w:val="center"/>
          </w:tcPr>
          <w:p w14:paraId="625E0F03" w14:textId="1B76710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4D72C613" w14:textId="29DA4028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47259487" w14:textId="34DBFD9F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07BFDFC7" w14:textId="769D945A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66F89BE0" w14:textId="16512780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0FC4E6C5" w14:textId="77777777" w:rsidTr="00316BB5">
        <w:trPr>
          <w:trHeight w:val="494"/>
        </w:trPr>
        <w:tc>
          <w:tcPr>
            <w:tcW w:w="3775" w:type="dxa"/>
            <w:hideMark/>
          </w:tcPr>
          <w:p w14:paraId="680FDAAB" w14:textId="201F6F59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Healthcare workers have thought that I’m pill shopping or trying to con them into giving me prescription medications to get high or sell</w:t>
            </w:r>
          </w:p>
        </w:tc>
        <w:tc>
          <w:tcPr>
            <w:tcW w:w="1170" w:type="dxa"/>
            <w:vAlign w:val="center"/>
          </w:tcPr>
          <w:p w14:paraId="4344B327" w14:textId="4265151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3D99C1A0" w14:textId="3AE61687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4EA5E486" w14:textId="27FAFB5B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4D3CDADF" w14:textId="6289A26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32A56FF5" w14:textId="552758A6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5AC9DE20" w14:textId="77777777" w:rsidTr="00316BB5">
        <w:trPr>
          <w:trHeight w:val="494"/>
        </w:trPr>
        <w:tc>
          <w:tcPr>
            <w:tcW w:w="3775" w:type="dxa"/>
            <w:hideMark/>
          </w:tcPr>
          <w:p w14:paraId="0FD5C21A" w14:textId="1B4F4B4E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Healthcare workers have given me poor care because I use drugs</w:t>
            </w:r>
          </w:p>
        </w:tc>
        <w:tc>
          <w:tcPr>
            <w:tcW w:w="1170" w:type="dxa"/>
            <w:vAlign w:val="center"/>
          </w:tcPr>
          <w:p w14:paraId="16840B35" w14:textId="6180CA58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62AEA6BA" w14:textId="24DF7D58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613F096E" w14:textId="2CD8579C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4A59B553" w14:textId="02A5CFD2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6E8E0E5C" w14:textId="2E225E18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64CE1FA8" w14:textId="77777777" w:rsidTr="00316BB5">
        <w:trPr>
          <w:trHeight w:val="494"/>
        </w:trPr>
        <w:tc>
          <w:tcPr>
            <w:tcW w:w="3775" w:type="dxa"/>
            <w:hideMark/>
          </w:tcPr>
          <w:p w14:paraId="0D5B5176" w14:textId="631AD600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have avoided getting health care because I expect I will be treated badly by healthcare workers</w:t>
            </w:r>
          </w:p>
        </w:tc>
        <w:tc>
          <w:tcPr>
            <w:tcW w:w="1170" w:type="dxa"/>
            <w:vAlign w:val="center"/>
          </w:tcPr>
          <w:p w14:paraId="0350DB8F" w14:textId="7780780A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5003BF8F" w14:textId="168A06C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3AD8BD26" w14:textId="4831DBFA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27DD3060" w14:textId="3BD0D2B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6B9596FC" w14:textId="552FDE70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258FEF06" w14:textId="77777777" w:rsidTr="00316BB5">
        <w:trPr>
          <w:trHeight w:val="494"/>
        </w:trPr>
        <w:tc>
          <w:tcPr>
            <w:tcW w:w="3775" w:type="dxa"/>
            <w:hideMark/>
          </w:tcPr>
          <w:p w14:paraId="5C7F2ECF" w14:textId="7ACA1F1C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will always be judged for my drug use even if I stop using drugs</w:t>
            </w:r>
          </w:p>
        </w:tc>
        <w:tc>
          <w:tcPr>
            <w:tcW w:w="1170" w:type="dxa"/>
            <w:vAlign w:val="center"/>
          </w:tcPr>
          <w:p w14:paraId="1633B077" w14:textId="28755E7B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580582F8" w14:textId="39B66ED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667E57B5" w14:textId="26C65BD6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17F79F03" w14:textId="22BDE9A6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119BEAEB" w14:textId="6AB95507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405ED929" w14:textId="77777777" w:rsidTr="00316BB5">
        <w:trPr>
          <w:trHeight w:val="494"/>
        </w:trPr>
        <w:tc>
          <w:tcPr>
            <w:tcW w:w="3775" w:type="dxa"/>
            <w:hideMark/>
          </w:tcPr>
          <w:p w14:paraId="1B387B09" w14:textId="37C30A60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 xml:space="preserve">People who experience homelessness are </w:t>
            </w:r>
            <w:r w:rsidRPr="00316BB5">
              <w:rPr>
                <w:rFonts w:ascii="Arial" w:eastAsia="Times New Roman" w:hAnsi="Arial" w:cs="Arial"/>
                <w:color w:val="000000"/>
              </w:rPr>
              <w:lastRenderedPageBreak/>
              <w:t>automatically assumed to be using drugs</w:t>
            </w:r>
          </w:p>
        </w:tc>
        <w:tc>
          <w:tcPr>
            <w:tcW w:w="1170" w:type="dxa"/>
            <w:vAlign w:val="center"/>
          </w:tcPr>
          <w:p w14:paraId="60D4DB83" w14:textId="62FFD192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lastRenderedPageBreak/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60F62939" w14:textId="0B17BAB0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5E985A7A" w14:textId="2861B3F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15D3F44E" w14:textId="47414C17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7F502315" w14:textId="2F10EDE4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344FE1EF" w14:textId="77777777" w:rsidTr="00316BB5">
        <w:trPr>
          <w:trHeight w:val="494"/>
        </w:trPr>
        <w:tc>
          <w:tcPr>
            <w:tcW w:w="3775" w:type="dxa"/>
            <w:hideMark/>
          </w:tcPr>
          <w:p w14:paraId="71717BE0" w14:textId="5B2FAF5A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am treated like a criminal by society for using drugs</w:t>
            </w:r>
          </w:p>
        </w:tc>
        <w:tc>
          <w:tcPr>
            <w:tcW w:w="1170" w:type="dxa"/>
            <w:vAlign w:val="center"/>
          </w:tcPr>
          <w:p w14:paraId="29AA2844" w14:textId="37830E02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7FD77983" w14:textId="39BD35D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085D9B5E" w14:textId="2AC6A3FD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0A1E1388" w14:textId="218DED90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3EE00C97" w14:textId="5CDF802F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011AB5A1" w14:textId="77777777" w:rsidTr="00316BB5">
        <w:trPr>
          <w:trHeight w:val="494"/>
        </w:trPr>
        <w:tc>
          <w:tcPr>
            <w:tcW w:w="3775" w:type="dxa"/>
            <w:hideMark/>
          </w:tcPr>
          <w:p w14:paraId="779B68EF" w14:textId="3C23644A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am watched more closely than other people in public places because of my drug use</w:t>
            </w:r>
          </w:p>
        </w:tc>
        <w:tc>
          <w:tcPr>
            <w:tcW w:w="1170" w:type="dxa"/>
            <w:vAlign w:val="center"/>
          </w:tcPr>
          <w:p w14:paraId="2015943C" w14:textId="054560DF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76E47B90" w14:textId="51A1FDAA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3665453D" w14:textId="4E8D348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661E0DCC" w14:textId="1A241939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2A0446BE" w14:textId="75E869CF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0E594644" w14:textId="77777777" w:rsidTr="00316BB5">
        <w:trPr>
          <w:trHeight w:val="494"/>
        </w:trPr>
        <w:tc>
          <w:tcPr>
            <w:tcW w:w="3775" w:type="dxa"/>
            <w:hideMark/>
          </w:tcPr>
          <w:p w14:paraId="78B6835A" w14:textId="6C7A3ABE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hide my drug use when interacting with my family</w:t>
            </w:r>
          </w:p>
        </w:tc>
        <w:tc>
          <w:tcPr>
            <w:tcW w:w="1170" w:type="dxa"/>
            <w:vAlign w:val="center"/>
          </w:tcPr>
          <w:p w14:paraId="0CDA17CC" w14:textId="70301CB0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25CFB51E" w14:textId="00C97AC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2C6408BB" w14:textId="4C7730D4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14AFB6B1" w14:textId="1399126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34006617" w14:textId="7262DE9D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7867B0CD" w14:textId="77777777" w:rsidTr="00316BB5">
        <w:trPr>
          <w:trHeight w:val="494"/>
        </w:trPr>
        <w:tc>
          <w:tcPr>
            <w:tcW w:w="3775" w:type="dxa"/>
            <w:hideMark/>
          </w:tcPr>
          <w:p w14:paraId="3D555F34" w14:textId="37544B41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I avoid my family because of my drug use</w:t>
            </w:r>
          </w:p>
        </w:tc>
        <w:tc>
          <w:tcPr>
            <w:tcW w:w="1170" w:type="dxa"/>
            <w:vAlign w:val="center"/>
          </w:tcPr>
          <w:p w14:paraId="0F3230CD" w14:textId="560322E5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1386D2F6" w14:textId="515EA0C1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3657DA78" w14:textId="3649E5BA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636502C9" w14:textId="4BFEF3B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3528C704" w14:textId="0ED7FFC9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16BB5" w:rsidRPr="00316BB5" w14:paraId="17557F23" w14:textId="77777777" w:rsidTr="00316BB5">
        <w:trPr>
          <w:trHeight w:val="494"/>
        </w:trPr>
        <w:tc>
          <w:tcPr>
            <w:tcW w:w="3775" w:type="dxa"/>
            <w:hideMark/>
          </w:tcPr>
          <w:p w14:paraId="26F1142F" w14:textId="317405B4" w:rsidR="00316BB5" w:rsidRPr="00316BB5" w:rsidRDefault="00316BB5" w:rsidP="00316B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</w:rPr>
              <w:t>Family members look down on me because of my drug use</w:t>
            </w:r>
          </w:p>
        </w:tc>
        <w:tc>
          <w:tcPr>
            <w:tcW w:w="1170" w:type="dxa"/>
            <w:vAlign w:val="center"/>
          </w:tcPr>
          <w:p w14:paraId="09A027B8" w14:textId="0F7C68C3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 w:rsidRPr="00316B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60206CBF" w14:textId="32CBB0CC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4" w:type="dxa"/>
            <w:vAlign w:val="center"/>
          </w:tcPr>
          <w:p w14:paraId="56F8D059" w14:textId="4B4A3F2D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5" w:type="dxa"/>
            <w:vAlign w:val="center"/>
          </w:tcPr>
          <w:p w14:paraId="225DD4EE" w14:textId="7A667C9B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6" w:type="dxa"/>
            <w:vAlign w:val="center"/>
          </w:tcPr>
          <w:p w14:paraId="04BE65D6" w14:textId="48C74FA7" w:rsidR="00316BB5" w:rsidRPr="00316BB5" w:rsidRDefault="00316BB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6BB5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F124E5" w:rsidRPr="00316BB5" w14:paraId="18DE87DB" w14:textId="77777777" w:rsidTr="00F124E5">
        <w:trPr>
          <w:trHeight w:val="494"/>
        </w:trPr>
        <w:tc>
          <w:tcPr>
            <w:tcW w:w="3775" w:type="dxa"/>
            <w:shd w:val="clear" w:color="auto" w:fill="F2F2F2" w:themeFill="background1" w:themeFillShade="F2"/>
            <w:vAlign w:val="center"/>
          </w:tcPr>
          <w:p w14:paraId="4666C32E" w14:textId="331CCD28" w:rsidR="00F124E5" w:rsidRPr="00F124E5" w:rsidRDefault="00F124E5" w:rsidP="00F124E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umn totals: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F5A861D" w14:textId="77777777" w:rsidR="00F124E5" w:rsidRPr="00316BB5" w:rsidRDefault="00F124E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D7EE88" w14:textId="77777777" w:rsidR="00F124E5" w:rsidRPr="00316BB5" w:rsidRDefault="00F124E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CE6DC1B" w14:textId="77777777" w:rsidR="00F124E5" w:rsidRPr="00316BB5" w:rsidRDefault="00F124E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  <w:vAlign w:val="center"/>
          </w:tcPr>
          <w:p w14:paraId="7F96C5A8" w14:textId="77777777" w:rsidR="00F124E5" w:rsidRPr="00316BB5" w:rsidRDefault="00F124E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1026" w:type="dxa"/>
            <w:shd w:val="clear" w:color="auto" w:fill="F2F2F2" w:themeFill="background1" w:themeFillShade="F2"/>
            <w:vAlign w:val="center"/>
          </w:tcPr>
          <w:p w14:paraId="5629B3AB" w14:textId="77777777" w:rsidR="00F124E5" w:rsidRPr="00316BB5" w:rsidRDefault="00F124E5" w:rsidP="00316B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</w:tr>
    </w:tbl>
    <w:p w14:paraId="71781846" w14:textId="77777777" w:rsidR="0082463F" w:rsidRPr="00316BB5" w:rsidRDefault="0082463F">
      <w:pPr>
        <w:rPr>
          <w:rFonts w:ascii="Arial" w:hAnsi="Arial" w:cs="Arial"/>
        </w:rPr>
      </w:pPr>
    </w:p>
    <w:p w14:paraId="18B2E01C" w14:textId="72F74AA0" w:rsidR="000C0AF8" w:rsidRPr="00F124E5" w:rsidRDefault="000C0AF8">
      <w:pPr>
        <w:rPr>
          <w:rFonts w:ascii="Arial" w:hAnsi="Arial" w:cs="Arial"/>
          <w:u w:val="single"/>
        </w:rPr>
      </w:pPr>
      <w:r w:rsidRPr="00F124E5">
        <w:rPr>
          <w:rFonts w:ascii="Arial" w:hAnsi="Arial" w:cs="Arial"/>
          <w:u w:val="single"/>
        </w:rPr>
        <w:t>Scoring Instructions</w:t>
      </w:r>
      <w:r w:rsidR="00F124E5" w:rsidRPr="00F124E5">
        <w:rPr>
          <w:rFonts w:ascii="Arial" w:hAnsi="Arial" w:cs="Arial"/>
          <w:u w:val="single"/>
        </w:rPr>
        <w:t>:</w:t>
      </w:r>
    </w:p>
    <w:p w14:paraId="7D36594D" w14:textId="522BEAC2" w:rsidR="00F124E5" w:rsidRPr="00F124E5" w:rsidRDefault="00F124E5">
      <w:pPr>
        <w:rPr>
          <w:rFonts w:ascii="Arial" w:hAnsi="Arial" w:cs="Arial"/>
        </w:rPr>
      </w:pPr>
      <w:r w:rsidRPr="00F124E5">
        <w:rPr>
          <w:rFonts w:ascii="Arial" w:hAnsi="Arial" w:cs="Arial"/>
        </w:rPr>
        <w:t xml:space="preserve">Total </w:t>
      </w:r>
      <w:r w:rsidR="0038427C">
        <w:rPr>
          <w:rFonts w:ascii="Arial" w:hAnsi="Arial" w:cs="Arial"/>
        </w:rPr>
        <w:t xml:space="preserve">average </w:t>
      </w:r>
      <w:r w:rsidRPr="00F124E5">
        <w:rPr>
          <w:rFonts w:ascii="Arial" w:hAnsi="Arial" w:cs="Arial"/>
        </w:rPr>
        <w:t>score: Sum of column totals</w:t>
      </w:r>
      <w:r w:rsidR="0038427C">
        <w:rPr>
          <w:rFonts w:ascii="Arial" w:hAnsi="Arial" w:cs="Arial"/>
        </w:rPr>
        <w:t>, divided by 16</w:t>
      </w:r>
    </w:p>
    <w:p w14:paraId="6CABA51C" w14:textId="1E66E84A" w:rsidR="00F124E5" w:rsidRPr="00F124E5" w:rsidRDefault="00F124E5">
      <w:pPr>
        <w:rPr>
          <w:rFonts w:ascii="Arial" w:hAnsi="Arial" w:cs="Arial"/>
        </w:rPr>
      </w:pPr>
      <w:r w:rsidRPr="00F124E5">
        <w:rPr>
          <w:rFonts w:ascii="Arial" w:hAnsi="Arial" w:cs="Arial"/>
        </w:rPr>
        <w:t>Subscale scores</w:t>
      </w:r>
      <w:r>
        <w:rPr>
          <w:rFonts w:ascii="Arial" w:hAnsi="Arial" w:cs="Arial"/>
        </w:rPr>
        <w:t>, representing average response for each intervention target</w:t>
      </w:r>
      <w:r w:rsidRPr="00F124E5">
        <w:rPr>
          <w:rFonts w:ascii="Arial" w:hAnsi="Arial" w:cs="Arial"/>
        </w:rPr>
        <w:t>:</w:t>
      </w:r>
    </w:p>
    <w:p w14:paraId="39A981CB" w14:textId="7D6DEAA1" w:rsidR="00F124E5" w:rsidRPr="00F124E5" w:rsidRDefault="00F124E5" w:rsidP="00F124E5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F124E5">
        <w:rPr>
          <w:rFonts w:ascii="Arial" w:hAnsi="Arial" w:cs="Arial"/>
          <w:sz w:val="22"/>
          <w:szCs w:val="22"/>
        </w:rPr>
        <w:t>Healthcare: Sum of items 1-9, divided by 9</w:t>
      </w:r>
    </w:p>
    <w:p w14:paraId="2EC95D7E" w14:textId="319199E3" w:rsidR="00F124E5" w:rsidRPr="00F124E5" w:rsidRDefault="00F124E5" w:rsidP="00F124E5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F124E5">
        <w:rPr>
          <w:rFonts w:ascii="Arial" w:hAnsi="Arial" w:cs="Arial"/>
          <w:sz w:val="22"/>
          <w:szCs w:val="22"/>
        </w:rPr>
        <w:t>Society: Sum of items 10-13, divided by 4</w:t>
      </w:r>
    </w:p>
    <w:p w14:paraId="46BAB6F8" w14:textId="747B1997" w:rsidR="00F124E5" w:rsidRPr="00F124E5" w:rsidRDefault="00F124E5" w:rsidP="00F124E5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F124E5">
        <w:rPr>
          <w:rFonts w:ascii="Arial" w:hAnsi="Arial" w:cs="Arial"/>
          <w:sz w:val="22"/>
          <w:szCs w:val="22"/>
        </w:rPr>
        <w:t xml:space="preserve">Family: Sum of items 14-16, divided by 3 </w:t>
      </w:r>
    </w:p>
    <w:p w14:paraId="0734453C" w14:textId="77777777" w:rsidR="000C0AF8" w:rsidRDefault="000C0AF8">
      <w:pPr>
        <w:rPr>
          <w:rFonts w:ascii="Arial" w:hAnsi="Arial" w:cs="Arial"/>
        </w:rPr>
      </w:pPr>
    </w:p>
    <w:p w14:paraId="1BF8A1BB" w14:textId="77777777" w:rsidR="00232E76" w:rsidRPr="0092525D" w:rsidRDefault="00232E76">
      <w:pPr>
        <w:rPr>
          <w:rFonts w:ascii="Arial" w:hAnsi="Arial" w:cs="Arial"/>
          <w:u w:val="single"/>
        </w:rPr>
      </w:pPr>
      <w:r w:rsidRPr="0092525D">
        <w:rPr>
          <w:rFonts w:ascii="Arial" w:hAnsi="Arial" w:cs="Arial"/>
          <w:u w:val="single"/>
        </w:rPr>
        <w:t>Use of this scale:</w:t>
      </w:r>
    </w:p>
    <w:p w14:paraId="18706322" w14:textId="2E27B49C" w:rsidR="004E7E2B" w:rsidRPr="00316BB5" w:rsidRDefault="00232E76">
      <w:pPr>
        <w:rPr>
          <w:rFonts w:ascii="Arial" w:hAnsi="Arial" w:cs="Arial"/>
        </w:rPr>
      </w:pPr>
      <w:r w:rsidRPr="00232E76">
        <w:rPr>
          <w:rFonts w:ascii="Arial" w:hAnsi="Arial" w:cs="Arial"/>
        </w:rPr>
        <w:t>This measure is freely available for use without permission so long as authorship is accurately attributed.</w:t>
      </w:r>
    </w:p>
    <w:sectPr w:rsidR="004E7E2B" w:rsidRPr="00316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B770A"/>
    <w:multiLevelType w:val="hybridMultilevel"/>
    <w:tmpl w:val="36C45C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767356"/>
    <w:multiLevelType w:val="hybridMultilevel"/>
    <w:tmpl w:val="7026C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945499">
    <w:abstractNumId w:val="0"/>
  </w:num>
  <w:num w:numId="2" w16cid:durableId="1121611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F8"/>
    <w:rsid w:val="000C0AF8"/>
    <w:rsid w:val="00232E76"/>
    <w:rsid w:val="00316BB5"/>
    <w:rsid w:val="0038427C"/>
    <w:rsid w:val="004E7E2B"/>
    <w:rsid w:val="006D63BE"/>
    <w:rsid w:val="007021CF"/>
    <w:rsid w:val="007A4FCC"/>
    <w:rsid w:val="007D47FF"/>
    <w:rsid w:val="0082463F"/>
    <w:rsid w:val="0092525D"/>
    <w:rsid w:val="00EA217E"/>
    <w:rsid w:val="00F1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D2DEC"/>
  <w15:chartTrackingRefBased/>
  <w15:docId w15:val="{B0127541-D035-43DE-8C98-52426D41F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AF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A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A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A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A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A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A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A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A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A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A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A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AF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A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0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aquette</dc:creator>
  <cp:keywords/>
  <dc:description/>
  <cp:lastModifiedBy>Pollini, Robin</cp:lastModifiedBy>
  <cp:revision>7</cp:revision>
  <dcterms:created xsi:type="dcterms:W3CDTF">2025-03-10T15:56:00Z</dcterms:created>
  <dcterms:modified xsi:type="dcterms:W3CDTF">2025-04-17T17:38:00Z</dcterms:modified>
</cp:coreProperties>
</file>